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2D9C78" w14:textId="117606F1" w:rsidR="0053041D" w:rsidRPr="001720C6" w:rsidRDefault="009A1BE3" w:rsidP="002D0D89">
      <w:pPr>
        <w:pStyle w:val="Caption"/>
        <w:rPr>
          <w:lang w:val="en-US"/>
        </w:rPr>
      </w:pPr>
      <w:r w:rsidRPr="001720C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>SUPPLEMENTARY INFORMATION</w:t>
      </w:r>
    </w:p>
    <w:p w14:paraId="425771AD" w14:textId="06056EC5" w:rsidR="00C837C3" w:rsidRPr="001720C6" w:rsidRDefault="007F311F">
      <w:pPr>
        <w:rPr>
          <w:rFonts w:ascii="Times New Roman" w:hAnsi="Times New Roman" w:cs="Times New Roman"/>
          <w:lang w:val="en-US"/>
        </w:rPr>
      </w:pPr>
      <w:r w:rsidRPr="001720C6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96EBD8D" wp14:editId="1CE030C4">
                <wp:simplePos x="0" y="0"/>
                <wp:positionH relativeFrom="column">
                  <wp:posOffset>43909</wp:posOffset>
                </wp:positionH>
                <wp:positionV relativeFrom="paragraph">
                  <wp:posOffset>149225</wp:posOffset>
                </wp:positionV>
                <wp:extent cx="3225165" cy="156210"/>
                <wp:effectExtent l="0" t="0" r="0" b="0"/>
                <wp:wrapSquare wrapText="bothSides"/>
                <wp:docPr id="35" name="Text Box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25165" cy="15621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921C77C" w14:textId="17664DBA" w:rsidR="008D7BDE" w:rsidRPr="007F311F" w:rsidRDefault="008D7BDE" w:rsidP="007F311F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  <w:bookmarkStart w:id="0" w:name="_Toc99017441"/>
                            <w:r w:rsidRPr="007F311F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 xml:space="preserve">Homophones for the word pronounced as </w:t>
                            </w:r>
                            <w:proofErr w:type="spellStart"/>
                            <w:r w:rsidRPr="007F311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kōkan</w:t>
                            </w:r>
                            <w:bookmarkEnd w:id="0"/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type w14:anchorId="596EBD8D" id="_x0000_t202" coordsize="21600,21600" o:spt="202" path="m,l,21600r21600,l21600,xe">
                <v:stroke joinstyle="miter"/>
                <v:path gradientshapeok="t" o:connecttype="rect"/>
              </v:shapetype>
              <v:shape id="Text Box 35" o:spid="_x0000_s1026" type="#_x0000_t202" style="position:absolute;margin-left:3.45pt;margin-top:11.75pt;width:253.95pt;height:12.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" stroked="f">
                <v:textbox inset="0,0,0,0">
                  <w:txbxContent>
                    <w:p w14:paraId="1921C77C" w14:textId="17664DBA" w:rsidR="008D7BDE" w:rsidRPr="007F311F" w:rsidRDefault="008D7BDE" w:rsidP="007F311F">
                      <w:pPr>
                        <w:pStyle w:val="Caption"/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  <w:bookmarkStart w:id="1" w:name="_Toc99017441"/>
                      <w:r w:rsidRPr="007F311F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  <w:lang w:val="en-US"/>
                        </w:rPr>
                        <w:t xml:space="preserve">Homophones for the word pronounced as </w:t>
                      </w:r>
                      <w:proofErr w:type="spellStart"/>
                      <w:r w:rsidRPr="007F311F"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  <w:szCs w:val="22"/>
                          <w:lang w:val="en-US"/>
                        </w:rPr>
                        <w:t>kōkan</w:t>
                      </w:r>
                      <w:bookmarkEnd w:id="1"/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9772288" w14:textId="77777777" w:rsidR="0088531A" w:rsidRPr="001720C6" w:rsidRDefault="0088531A">
      <w:pPr>
        <w:rPr>
          <w:rFonts w:ascii="Times New Roman" w:hAnsi="Times New Roman" w:cs="Times New Roman"/>
          <w:lang w:val="en-US"/>
        </w:rPr>
      </w:pPr>
    </w:p>
    <w:p w14:paraId="2D489D86" w14:textId="393F0942" w:rsidR="00C837C3" w:rsidRPr="001720C6" w:rsidRDefault="007F311F">
      <w:pPr>
        <w:rPr>
          <w:rFonts w:ascii="Times New Roman" w:hAnsi="Times New Roman" w:cs="Times New Roman"/>
          <w:lang w:val="en-US"/>
        </w:rPr>
      </w:pPr>
      <w:r w:rsidRPr="001720C6">
        <w:rPr>
          <w:noProof/>
          <w:lang w:eastAsia="en-IN"/>
        </w:rPr>
        <w:drawing>
          <wp:anchor distT="0" distB="0" distL="180340" distR="114300" simplePos="0" relativeHeight="251659264" behindDoc="1" locked="0" layoutInCell="1" allowOverlap="1" wp14:anchorId="7098ABEC" wp14:editId="31F1DE40">
            <wp:simplePos x="0" y="0"/>
            <wp:positionH relativeFrom="margin">
              <wp:posOffset>47625</wp:posOffset>
            </wp:positionH>
            <wp:positionV relativeFrom="paragraph">
              <wp:posOffset>97155</wp:posOffset>
            </wp:positionV>
            <wp:extent cx="4104640" cy="2854960"/>
            <wp:effectExtent l="0" t="0" r="0" b="2540"/>
            <wp:wrapTopAndBottom/>
            <wp:docPr id="62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4640" cy="2854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6BEF656" w14:textId="06FCF95E" w:rsidR="00C837C3" w:rsidRPr="001720C6" w:rsidRDefault="00C837C3">
      <w:pPr>
        <w:rPr>
          <w:rFonts w:ascii="Times New Roman" w:hAnsi="Times New Roman" w:cs="Times New Roman"/>
          <w:lang w:val="en-US"/>
        </w:rPr>
      </w:pPr>
    </w:p>
    <w:p w14:paraId="26E80A0E" w14:textId="7813082D" w:rsidR="0088531A" w:rsidRPr="001720C6" w:rsidRDefault="0088531A" w:rsidP="0088531A">
      <w:pPr>
        <w:rPr>
          <w:rFonts w:ascii="Times New Roman" w:hAnsi="Times New Roman" w:cs="Times New Roman"/>
          <w:lang w:val="en-US"/>
        </w:rPr>
      </w:pPr>
      <w:r w:rsidRPr="001720C6">
        <w:rPr>
          <w:rFonts w:ascii="Times New Roman" w:hAnsi="Times New Roman" w:cs="Times New Roman"/>
          <w:lang w:val="en-US"/>
        </w:rPr>
        <w:t xml:space="preserve">The list with words in this table displays homophones for what would be pronounced as </w:t>
      </w:r>
      <w:proofErr w:type="spellStart"/>
      <w:r w:rsidRPr="001720C6">
        <w:rPr>
          <w:rFonts w:ascii="Times New Roman" w:hAnsi="Times New Roman" w:cs="Times New Roman"/>
          <w:i/>
          <w:iCs/>
          <w:lang w:val="en-US"/>
        </w:rPr>
        <w:t>kōkan</w:t>
      </w:r>
      <w:proofErr w:type="spellEnd"/>
      <w:r w:rsidRPr="001720C6">
        <w:rPr>
          <w:rFonts w:ascii="Times New Roman" w:hAnsi="Times New Roman" w:cs="Times New Roman"/>
          <w:lang w:val="en-US"/>
        </w:rPr>
        <w:t xml:space="preserve">. In </w:t>
      </w:r>
      <w:r w:rsidRPr="001720C6">
        <w:rPr>
          <w:rFonts w:ascii="Times New Roman" w:hAnsi="Times New Roman" w:cs="Times New Roman"/>
          <w:i/>
          <w:iCs/>
          <w:lang w:val="en-US"/>
        </w:rPr>
        <w:t xml:space="preserve">hiragana </w:t>
      </w:r>
      <w:r w:rsidRPr="001720C6">
        <w:rPr>
          <w:rFonts w:ascii="Times New Roman" w:hAnsi="Times New Roman" w:cs="Times New Roman"/>
          <w:lang w:val="en-US"/>
        </w:rPr>
        <w:t xml:space="preserve">the different meanings are unclear, whereas in </w:t>
      </w:r>
      <w:r w:rsidRPr="001720C6">
        <w:rPr>
          <w:rFonts w:ascii="Times New Roman" w:hAnsi="Times New Roman" w:cs="Times New Roman"/>
          <w:i/>
          <w:iCs/>
          <w:lang w:val="en-US"/>
        </w:rPr>
        <w:t>kanji</w:t>
      </w:r>
      <w:r w:rsidRPr="001720C6">
        <w:rPr>
          <w:rFonts w:ascii="Times New Roman" w:hAnsi="Times New Roman" w:cs="Times New Roman"/>
          <w:lang w:val="en-US"/>
        </w:rPr>
        <w:t xml:space="preserve"> they are. </w:t>
      </w:r>
    </w:p>
    <w:p w14:paraId="2ED67588" w14:textId="77777777" w:rsidR="0088531A" w:rsidRPr="001720C6" w:rsidRDefault="0088531A" w:rsidP="0088531A">
      <w:pPr>
        <w:rPr>
          <w:rFonts w:ascii="Times New Roman" w:hAnsi="Times New Roman" w:cs="Times New Roman"/>
          <w:lang w:val="en-US"/>
        </w:rPr>
      </w:pPr>
    </w:p>
    <w:p w14:paraId="31F74080" w14:textId="75722E90" w:rsidR="00C837C3" w:rsidRPr="001720C6" w:rsidRDefault="00C837C3">
      <w:pPr>
        <w:rPr>
          <w:rFonts w:ascii="Times New Roman" w:hAnsi="Times New Roman" w:cs="Times New Roman"/>
          <w:lang w:val="en-US"/>
        </w:rPr>
      </w:pPr>
    </w:p>
    <w:p w14:paraId="38712FC4" w14:textId="694249F1" w:rsidR="00C837C3" w:rsidRPr="001720C6" w:rsidRDefault="00C837C3">
      <w:pPr>
        <w:rPr>
          <w:rFonts w:ascii="Times New Roman" w:hAnsi="Times New Roman" w:cs="Times New Roman"/>
          <w:lang w:val="en-US"/>
        </w:rPr>
      </w:pPr>
    </w:p>
    <w:p w14:paraId="2F1B974A" w14:textId="5087CB92" w:rsidR="00C837C3" w:rsidRPr="001720C6" w:rsidRDefault="00C837C3">
      <w:pPr>
        <w:rPr>
          <w:rFonts w:ascii="Times New Roman" w:hAnsi="Times New Roman" w:cs="Times New Roman"/>
          <w:lang w:val="en-US"/>
        </w:rPr>
      </w:pPr>
    </w:p>
    <w:p w14:paraId="04998A24" w14:textId="11554259" w:rsidR="00C837C3" w:rsidRPr="001720C6" w:rsidRDefault="00C837C3">
      <w:pPr>
        <w:rPr>
          <w:rFonts w:ascii="Times New Roman" w:hAnsi="Times New Roman" w:cs="Times New Roman"/>
          <w:lang w:val="en-US"/>
        </w:rPr>
      </w:pPr>
    </w:p>
    <w:p w14:paraId="0EDF1DD0" w14:textId="208760FF" w:rsidR="00C837C3" w:rsidRPr="001720C6" w:rsidRDefault="00C837C3">
      <w:pPr>
        <w:rPr>
          <w:rFonts w:ascii="Times New Roman" w:hAnsi="Times New Roman" w:cs="Times New Roman"/>
          <w:lang w:val="en-US"/>
        </w:rPr>
      </w:pPr>
    </w:p>
    <w:p w14:paraId="04A0E577" w14:textId="2B8FBD01" w:rsidR="00C837C3" w:rsidRPr="001720C6" w:rsidRDefault="00C837C3">
      <w:pPr>
        <w:rPr>
          <w:rFonts w:ascii="Times New Roman" w:hAnsi="Times New Roman" w:cs="Times New Roman"/>
          <w:lang w:val="en-US"/>
        </w:rPr>
      </w:pPr>
    </w:p>
    <w:p w14:paraId="4452A0BC" w14:textId="30ED302D" w:rsidR="00C837C3" w:rsidRPr="001720C6" w:rsidRDefault="00C837C3">
      <w:pPr>
        <w:rPr>
          <w:rFonts w:ascii="Times New Roman" w:hAnsi="Times New Roman" w:cs="Times New Roman"/>
          <w:lang w:val="en-US"/>
        </w:rPr>
      </w:pPr>
    </w:p>
    <w:p w14:paraId="165E0D0F" w14:textId="3127C2B4" w:rsidR="00C837C3" w:rsidRPr="001720C6" w:rsidRDefault="00C837C3">
      <w:pPr>
        <w:rPr>
          <w:rFonts w:ascii="Times New Roman" w:hAnsi="Times New Roman" w:cs="Times New Roman"/>
          <w:lang w:val="en-US"/>
        </w:rPr>
      </w:pPr>
    </w:p>
    <w:p w14:paraId="5D654D74" w14:textId="4C6BFF72" w:rsidR="00C837C3" w:rsidRPr="001720C6" w:rsidRDefault="00C837C3">
      <w:pPr>
        <w:rPr>
          <w:rFonts w:ascii="Times New Roman" w:hAnsi="Times New Roman" w:cs="Times New Roman"/>
          <w:lang w:val="en-US"/>
        </w:rPr>
      </w:pPr>
    </w:p>
    <w:p w14:paraId="053AFCE0" w14:textId="3B6382E3" w:rsidR="00C837C3" w:rsidRPr="001720C6" w:rsidRDefault="00C837C3">
      <w:pPr>
        <w:rPr>
          <w:rFonts w:ascii="Times New Roman" w:hAnsi="Times New Roman" w:cs="Times New Roman"/>
          <w:lang w:val="en-US"/>
        </w:rPr>
      </w:pPr>
    </w:p>
    <w:p w14:paraId="02DD9EFA" w14:textId="184A1F63" w:rsidR="0053041D" w:rsidRPr="001720C6" w:rsidRDefault="0053041D">
      <w:pPr>
        <w:rPr>
          <w:rFonts w:ascii="Times New Roman" w:hAnsi="Times New Roman" w:cs="Times New Roman"/>
          <w:lang w:val="en-US"/>
        </w:rPr>
      </w:pPr>
      <w:r w:rsidRPr="001720C6">
        <w:rPr>
          <w:rFonts w:ascii="Times New Roman" w:hAnsi="Times New Roman" w:cs="Times New Roman"/>
          <w:lang w:val="en-US"/>
        </w:rPr>
        <w:br w:type="page"/>
      </w:r>
    </w:p>
    <w:p w14:paraId="59BE1CB1" w14:textId="77777777" w:rsidR="007F311F" w:rsidRPr="001720C6" w:rsidRDefault="007F311F">
      <w:pPr>
        <w:rPr>
          <w:rFonts w:ascii="Times New Roman" w:hAnsi="Times New Roman" w:cs="Times New Roman"/>
          <w:lang w:val="en-US"/>
        </w:rPr>
        <w:sectPr w:rsidR="007F311F" w:rsidRPr="001720C6" w:rsidSect="00DD4B5B">
          <w:pgSz w:w="11900" w:h="16820"/>
          <w:pgMar w:top="1440" w:right="1440" w:bottom="1440" w:left="1440" w:header="708" w:footer="708" w:gutter="0"/>
          <w:cols w:space="708"/>
          <w:docGrid w:linePitch="360"/>
        </w:sectPr>
      </w:pPr>
    </w:p>
    <w:p w14:paraId="37C3D602" w14:textId="6484B114" w:rsidR="00C837C3" w:rsidRPr="001720C6" w:rsidRDefault="00C837C3" w:rsidP="00C837C3">
      <w:pPr>
        <w:pStyle w:val="Caption"/>
        <w:keepNext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</w:pPr>
      <w:bookmarkStart w:id="1" w:name="_Toc99017443"/>
      <w:r w:rsidRPr="001720C6">
        <w:rPr>
          <w:rFonts w:ascii="Times New Roman" w:hAnsi="Times New Roman" w:cs="Times New Roman"/>
          <w:noProof/>
          <w:lang w:val="en-IN" w:eastAsia="en-IN"/>
        </w:rPr>
        <w:lastRenderedPageBreak/>
        <w:drawing>
          <wp:anchor distT="0" distB="0" distL="114300" distR="114300" simplePos="0" relativeHeight="251663360" behindDoc="0" locked="0" layoutInCell="1" allowOverlap="1" wp14:anchorId="6B75030D" wp14:editId="562ECFD5">
            <wp:simplePos x="0" y="0"/>
            <wp:positionH relativeFrom="column">
              <wp:posOffset>-194945</wp:posOffset>
            </wp:positionH>
            <wp:positionV relativeFrom="paragraph">
              <wp:posOffset>339725</wp:posOffset>
            </wp:positionV>
            <wp:extent cx="8847455" cy="1896745"/>
            <wp:effectExtent l="0" t="0" r="4445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4" t="2621"/>
                    <a:stretch/>
                  </pic:blipFill>
                  <pic:spPr bwMode="auto">
                    <a:xfrm>
                      <a:off x="0" y="0"/>
                      <a:ext cx="8847455" cy="18967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720C6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>Success rates for extracting Google Trends data for different country names, city names, and in different countries</w:t>
      </w:r>
      <w:bookmarkEnd w:id="1"/>
    </w:p>
    <w:p w14:paraId="500567FB" w14:textId="77777777" w:rsidR="007F311F" w:rsidRPr="001720C6" w:rsidRDefault="00C837C3" w:rsidP="00C837C3">
      <w:pP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  <w:r w:rsidRPr="001720C6">
        <w:rPr>
          <w:rFonts w:ascii="Times New Roman" w:hAnsi="Times New Roman" w:cs="Times New Roman"/>
          <w:i/>
          <w:iCs/>
          <w:color w:val="44546A" w:themeColor="text2"/>
          <w:sz w:val="18"/>
          <w:szCs w:val="18"/>
          <w:lang w:val="en-US"/>
        </w:rPr>
        <w:br/>
      </w:r>
    </w:p>
    <w:p w14:paraId="26E2547F" w14:textId="77777777" w:rsidR="007F311F" w:rsidRPr="001720C6" w:rsidRDefault="007F311F" w:rsidP="00C837C3">
      <w:pP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</w:p>
    <w:p w14:paraId="7AA0539D" w14:textId="77777777" w:rsidR="007F311F" w:rsidRPr="001720C6" w:rsidRDefault="007F311F" w:rsidP="00C837C3">
      <w:pP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</w:p>
    <w:p w14:paraId="2E5CC379" w14:textId="53D056D7" w:rsidR="00C837C3" w:rsidRPr="001720C6" w:rsidRDefault="00C837C3" w:rsidP="00C837C3">
      <w:pPr>
        <w:rPr>
          <w:color w:val="000000" w:themeColor="text1"/>
        </w:rPr>
      </w:pPr>
      <w:r w:rsidRPr="001720C6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Source: compiled based on data extracted from trends.google.com  </w:t>
      </w:r>
      <w:r w:rsidRPr="001720C6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ab/>
      </w:r>
      <w:r w:rsidRPr="001720C6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br/>
      </w:r>
      <w:proofErr w:type="gramStart"/>
      <w:r w:rsidRPr="001720C6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The</w:t>
      </w:r>
      <w:proofErr w:type="gramEnd"/>
      <w:r w:rsidRPr="001720C6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absolute number of words are based on a set of 90 words times two to simulate the different time periods analyzed.</w:t>
      </w:r>
    </w:p>
    <w:p w14:paraId="68CBD72E" w14:textId="77777777" w:rsidR="0053041D" w:rsidRPr="001720C6" w:rsidRDefault="0053041D"/>
    <w:p w14:paraId="142B0421" w14:textId="77777777" w:rsidR="0053041D" w:rsidRPr="001720C6" w:rsidRDefault="0053041D"/>
    <w:p w14:paraId="26CA8D59" w14:textId="77777777" w:rsidR="0053041D" w:rsidRPr="001720C6" w:rsidRDefault="0053041D"/>
    <w:p w14:paraId="5710747E" w14:textId="77777777" w:rsidR="007F311F" w:rsidRPr="001720C6" w:rsidRDefault="007F311F" w:rsidP="001B45C8">
      <w:pPr>
        <w:rPr>
          <w:lang w:val="en-US"/>
        </w:rPr>
        <w:sectPr w:rsidR="007F311F" w:rsidRPr="001720C6" w:rsidSect="00F510A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78E6E27" w14:textId="62BBEAAD" w:rsidR="007F311F" w:rsidRPr="001720C6" w:rsidRDefault="007F311F" w:rsidP="007F311F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</w:pPr>
      <w:bookmarkStart w:id="2" w:name="_Toc99017447"/>
      <w:r w:rsidRPr="001720C6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lastRenderedPageBreak/>
        <w:t>Results of the OLS models with the European country name as keyword searched for in Japan as categorized by Google</w:t>
      </w:r>
      <w:bookmarkEnd w:id="2"/>
      <w:r w:rsidRPr="001720C6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 (</w:t>
      </w:r>
      <w:r w:rsidRPr="001720C6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>dependent variable: number of moves from Japan to European countries</w:t>
      </w:r>
      <w:r w:rsidRPr="001720C6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>)</w:t>
      </w:r>
    </w:p>
    <w:p w14:paraId="529BC8F1" w14:textId="10A5E81F" w:rsidR="009E0799" w:rsidRPr="001720C6" w:rsidRDefault="007F311F" w:rsidP="009E0799">
      <w:pPr>
        <w:rPr>
          <w:rFonts w:ascii="Times New Roman" w:hAnsi="Times New Roman" w:cs="Times New Roman"/>
          <w:lang w:val="en-US"/>
        </w:rPr>
      </w:pPr>
      <w:r w:rsidRPr="001720C6">
        <w:rPr>
          <w:noProof/>
          <w:lang w:eastAsia="en-IN"/>
        </w:rPr>
        <w:drawing>
          <wp:anchor distT="0" distB="0" distL="114300" distR="114300" simplePos="0" relativeHeight="251684864" behindDoc="1" locked="0" layoutInCell="1" allowOverlap="1" wp14:anchorId="12B7DD27" wp14:editId="38325C24">
            <wp:simplePos x="0" y="0"/>
            <wp:positionH relativeFrom="margin">
              <wp:posOffset>28575</wp:posOffset>
            </wp:positionH>
            <wp:positionV relativeFrom="paragraph">
              <wp:posOffset>125095</wp:posOffset>
            </wp:positionV>
            <wp:extent cx="8469630" cy="3433445"/>
            <wp:effectExtent l="0" t="0" r="1270" b="0"/>
            <wp:wrapTight wrapText="bothSides">
              <wp:wrapPolygon edited="0">
                <wp:start x="0" y="0"/>
                <wp:lineTo x="0" y="21492"/>
                <wp:lineTo x="21571" y="21492"/>
                <wp:lineTo x="21571" y="0"/>
                <wp:lineTo x="0" y="0"/>
              </wp:wrapPolygon>
            </wp:wrapTight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69630" cy="3433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E0799" w:rsidRPr="001720C6">
        <w:rPr>
          <w:rFonts w:ascii="Times New Roman" w:hAnsi="Times New Roman" w:cs="Times New Roman"/>
          <w:lang w:val="en-US"/>
        </w:rPr>
        <w:br w:type="page"/>
      </w:r>
    </w:p>
    <w:p w14:paraId="051C3D83" w14:textId="27706D95" w:rsidR="007F311F" w:rsidRPr="001720C6" w:rsidRDefault="007F311F" w:rsidP="007F311F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</w:pPr>
      <w:bookmarkStart w:id="3" w:name="_Toc99017448"/>
      <w:r w:rsidRPr="001720C6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lastRenderedPageBreak/>
        <w:t>Results of the OLS models f</w:t>
      </w:r>
      <w:bookmarkStart w:id="4" w:name="_GoBack"/>
      <w:bookmarkEnd w:id="4"/>
      <w:r w:rsidRPr="001720C6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or the different keywords combined with different city names (predictor </w:t>
      </w:r>
      <w:proofErr w:type="spellStart"/>
      <w:r w:rsidRPr="001720C6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>GTIbil</w:t>
      </w:r>
      <w:r w:rsidRPr="001720C6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2"/>
          <w:szCs w:val="22"/>
          <w:vertAlign w:val="subscript"/>
          <w:lang w:val="en-US"/>
        </w:rPr>
        <w:t>jat</w:t>
      </w:r>
      <w:proofErr w:type="spellEnd"/>
      <w:r w:rsidRPr="001720C6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>;</w:t>
      </w:r>
      <w:r w:rsidRPr="001720C6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2"/>
          <w:szCs w:val="22"/>
          <w:vertAlign w:val="subscript"/>
          <w:lang w:val="en-US"/>
        </w:rPr>
        <w:t xml:space="preserve"> </w:t>
      </w:r>
      <w:r w:rsidRPr="001720C6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>dependent variable: number of moves from Japan to European countries</w:t>
      </w:r>
      <w:r w:rsidRPr="001720C6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>)</w:t>
      </w:r>
      <w:bookmarkEnd w:id="3"/>
    </w:p>
    <w:p w14:paraId="07AC0446" w14:textId="08F67295" w:rsidR="00AF419F" w:rsidRPr="007F311F" w:rsidRDefault="00E16127" w:rsidP="007F311F">
      <w:pPr>
        <w:rPr>
          <w:rFonts w:ascii="Times New Roman" w:hAnsi="Times New Roman" w:cs="Times New Roman"/>
          <w:lang w:val="en-US"/>
        </w:rPr>
      </w:pPr>
      <w:r w:rsidRPr="001720C6">
        <w:rPr>
          <w:noProof/>
          <w:lang w:eastAsia="en-IN"/>
        </w:rPr>
        <w:drawing>
          <wp:anchor distT="0" distB="0" distL="114300" distR="114300" simplePos="0" relativeHeight="251688960" behindDoc="1" locked="0" layoutInCell="1" allowOverlap="1" wp14:anchorId="197B5B14" wp14:editId="77D38565">
            <wp:simplePos x="0" y="0"/>
            <wp:positionH relativeFrom="margin">
              <wp:posOffset>0</wp:posOffset>
            </wp:positionH>
            <wp:positionV relativeFrom="paragraph">
              <wp:posOffset>135255</wp:posOffset>
            </wp:positionV>
            <wp:extent cx="6809105" cy="2485390"/>
            <wp:effectExtent l="0" t="0" r="0" b="3810"/>
            <wp:wrapTight wrapText="bothSides">
              <wp:wrapPolygon edited="0">
                <wp:start x="0" y="0"/>
                <wp:lineTo x="0" y="21523"/>
                <wp:lineTo x="21554" y="21523"/>
                <wp:lineTo x="21554" y="0"/>
                <wp:lineTo x="0" y="0"/>
              </wp:wrapPolygon>
            </wp:wrapTight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09105" cy="2485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AF419F" w:rsidRPr="007F311F" w:rsidSect="007F311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3281"/>
    <w:rsid w:val="0016487B"/>
    <w:rsid w:val="001720C6"/>
    <w:rsid w:val="001B45C8"/>
    <w:rsid w:val="002113A9"/>
    <w:rsid w:val="00226192"/>
    <w:rsid w:val="00294807"/>
    <w:rsid w:val="002D0D89"/>
    <w:rsid w:val="0039684C"/>
    <w:rsid w:val="003A5974"/>
    <w:rsid w:val="003D7A66"/>
    <w:rsid w:val="004D3281"/>
    <w:rsid w:val="004E1B33"/>
    <w:rsid w:val="0053041D"/>
    <w:rsid w:val="007F311F"/>
    <w:rsid w:val="0088531A"/>
    <w:rsid w:val="008C4767"/>
    <w:rsid w:val="008D7BDE"/>
    <w:rsid w:val="009A1BE3"/>
    <w:rsid w:val="009E0799"/>
    <w:rsid w:val="009E490F"/>
    <w:rsid w:val="00A23453"/>
    <w:rsid w:val="00A7794B"/>
    <w:rsid w:val="00AF419F"/>
    <w:rsid w:val="00C06763"/>
    <w:rsid w:val="00C126C1"/>
    <w:rsid w:val="00C837C3"/>
    <w:rsid w:val="00C83C7F"/>
    <w:rsid w:val="00DD4B5B"/>
    <w:rsid w:val="00E15F7A"/>
    <w:rsid w:val="00E16127"/>
    <w:rsid w:val="00E602B9"/>
    <w:rsid w:val="00E65A6A"/>
    <w:rsid w:val="00F510A9"/>
    <w:rsid w:val="00FA0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42565C"/>
  <w15:chartTrackingRefBased/>
  <w15:docId w15:val="{F94E125A-338C-1D4F-8E1C-E99B9713D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IN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D7BDE"/>
    <w:pPr>
      <w:spacing w:after="200"/>
    </w:pPr>
    <w:rPr>
      <w:i/>
      <w:iCs/>
      <w:color w:val="44546A" w:themeColor="text2"/>
      <w:sz w:val="18"/>
      <w:szCs w:val="18"/>
      <w:lang w:val="nl-BE"/>
    </w:rPr>
  </w:style>
  <w:style w:type="character" w:styleId="CommentReference">
    <w:name w:val="annotation reference"/>
    <w:basedOn w:val="DefaultParagraphFont"/>
    <w:uiPriority w:val="99"/>
    <w:semiHidden/>
    <w:unhideWhenUsed/>
    <w:rsid w:val="001648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6487B"/>
    <w:pPr>
      <w:spacing w:after="160"/>
    </w:pPr>
    <w:rPr>
      <w:sz w:val="20"/>
      <w:szCs w:val="20"/>
      <w:lang w:val="nl-B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487B"/>
    <w:rPr>
      <w:sz w:val="20"/>
      <w:szCs w:val="20"/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D6A222C-748C-45B9-A8BF-4254029E88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133</Words>
  <Characters>764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 Leysen</dc:creator>
  <cp:keywords/>
  <dc:description/>
  <cp:lastModifiedBy>Kiruthika S.</cp:lastModifiedBy>
  <cp:revision>10</cp:revision>
  <cp:lastPrinted>2022-03-30T08:31:00Z</cp:lastPrinted>
  <dcterms:created xsi:type="dcterms:W3CDTF">2022-03-30T08:30:00Z</dcterms:created>
  <dcterms:modified xsi:type="dcterms:W3CDTF">2022-10-27T01:24:00Z</dcterms:modified>
</cp:coreProperties>
</file>